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B77" w:rsidRDefault="0036619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1 </w:t>
      </w:r>
      <w:r w:rsidR="00A003EC" w:rsidRPr="00874BE9">
        <w:rPr>
          <w:rFonts w:ascii="Times New Roman" w:hAnsi="Times New Roman" w:cs="Times New Roman"/>
          <w:b/>
        </w:rPr>
        <w:t>Table.</w:t>
      </w:r>
      <w:proofErr w:type="gramEnd"/>
      <w:r w:rsidR="00A003EC" w:rsidRPr="00874BE9">
        <w:rPr>
          <w:rFonts w:ascii="Times New Roman" w:hAnsi="Times New Roman" w:cs="Times New Roman"/>
          <w:b/>
        </w:rPr>
        <w:t xml:space="preserve"> Sampling location details and </w:t>
      </w:r>
      <w:proofErr w:type="spellStart"/>
      <w:r w:rsidR="00874BE9" w:rsidRPr="00874BE9">
        <w:rPr>
          <w:rFonts w:ascii="Times New Roman" w:hAnsi="Times New Roman" w:cs="Times New Roman"/>
          <w:b/>
          <w:i/>
        </w:rPr>
        <w:t>Papio</w:t>
      </w:r>
      <w:proofErr w:type="spellEnd"/>
      <w:r w:rsidR="00874BE9">
        <w:rPr>
          <w:rFonts w:ascii="Times New Roman" w:hAnsi="Times New Roman" w:cs="Times New Roman"/>
          <w:b/>
        </w:rPr>
        <w:t xml:space="preserve"> </w:t>
      </w:r>
      <w:r w:rsidR="00A003EC" w:rsidRPr="00874BE9">
        <w:rPr>
          <w:rFonts w:ascii="Times New Roman" w:hAnsi="Times New Roman" w:cs="Times New Roman"/>
          <w:b/>
        </w:rPr>
        <w:t>clade identity for individuals used in this study.</w:t>
      </w:r>
      <w:r w:rsidR="00A003EC" w:rsidRPr="003D1326">
        <w:rPr>
          <w:rFonts w:ascii="Times New Roman" w:hAnsi="Times New Roman" w:cs="Times New Roman"/>
        </w:rPr>
        <w:t xml:space="preserve"> Map ID numbers correspond to Figure 1. Biome designations for sampling locations follow </w:t>
      </w:r>
      <w:r w:rsidR="0006160E">
        <w:rPr>
          <w:rFonts w:ascii="Times New Roman" w:hAnsi="Times New Roman" w:cs="Times New Roman"/>
        </w:rPr>
        <w:t>[113-115].</w:t>
      </w:r>
    </w:p>
    <w:p w:rsidR="0006160E" w:rsidRPr="0006160E" w:rsidRDefault="0006160E">
      <w:pPr>
        <w:rPr>
          <w:rFonts w:ascii="Times New Roman" w:hAnsi="Times New Roman" w:cs="Times New Roman"/>
        </w:rPr>
      </w:pPr>
    </w:p>
    <w:tbl>
      <w:tblPr>
        <w:tblW w:w="9548" w:type="dxa"/>
        <w:tblInd w:w="10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2389"/>
        <w:gridCol w:w="1437"/>
        <w:gridCol w:w="1002"/>
        <w:gridCol w:w="1002"/>
        <w:gridCol w:w="1717"/>
        <w:gridCol w:w="1003"/>
      </w:tblGrid>
      <w:tr w:rsidR="007271C3" w:rsidRPr="00AF6ABC" w:rsidTr="007271C3">
        <w:trPr>
          <w:trHeight w:val="1020"/>
        </w:trPr>
        <w:tc>
          <w:tcPr>
            <w:tcW w:w="998" w:type="dxa"/>
            <w:shd w:val="clear" w:color="auto" w:fill="auto"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  <w:t>Map ID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  <w:t>Location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  <w:t>Country</w:t>
            </w:r>
          </w:p>
        </w:tc>
        <w:tc>
          <w:tcPr>
            <w:tcW w:w="2004" w:type="dxa"/>
            <w:gridSpan w:val="2"/>
            <w:shd w:val="clear" w:color="auto" w:fill="auto"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  <w:t>GPS Co-o</w:t>
            </w:r>
            <w:r w:rsidRPr="00AF6ABC"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  <w:t xml:space="preserve">rdinates (decimal degrees) 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  <w:t>Biome</w:t>
            </w:r>
          </w:p>
        </w:tc>
        <w:tc>
          <w:tcPr>
            <w:tcW w:w="1003" w:type="dxa"/>
            <w:tcBorders>
              <w:bottom w:val="single" w:sz="4" w:space="0" w:color="auto"/>
              <w:right w:val="nil"/>
            </w:tcBorders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</w:p>
          <w:p w:rsidR="00874BE9" w:rsidRDefault="00874BE9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</w:p>
          <w:p w:rsidR="00874BE9" w:rsidRDefault="00874BE9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  <w:proofErr w:type="spellStart"/>
            <w:r w:rsidRPr="00874BE9">
              <w:rPr>
                <w:rFonts w:ascii="Gill Sans MT" w:eastAsia="Times New Roman" w:hAnsi="Gill Sans MT" w:cstheme="minorHAnsi"/>
                <w:b/>
                <w:bCs/>
                <w:i/>
                <w:sz w:val="20"/>
                <w:szCs w:val="20"/>
                <w:lang w:eastAsia="en-ZA"/>
              </w:rPr>
              <w:t>Papio</w:t>
            </w:r>
            <w:proofErr w:type="spellEnd"/>
            <w:r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  <w:t xml:space="preserve"> Clade</w:t>
            </w:r>
          </w:p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b/>
                <w:bCs/>
                <w:sz w:val="20"/>
                <w:szCs w:val="20"/>
                <w:lang w:eastAsia="en-ZA"/>
              </w:rPr>
            </w:pPr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6262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6262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Rundu</w:t>
            </w:r>
            <w:proofErr w:type="spellEnd"/>
            <w:r w:rsidR="00B32748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7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6262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ibi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6262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1.604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6262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18.152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6262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Riparian Woodla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F87C69" w:rsidRDefault="00FA2127" w:rsidP="0096262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F87C69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Okahandja</w:t>
            </w:r>
            <w:proofErr w:type="spellEnd"/>
            <w:r w:rsidR="00B32748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</w:t>
            </w:r>
            <w:r w:rsidR="00B71CC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ibi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DC346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6.916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DC346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1.98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highlight w:val="yellow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Thornbush</w:t>
            </w:r>
            <w:proofErr w:type="spellEnd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Savanna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F87C69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F87C69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wakopmund</w:t>
            </w:r>
            <w:proofErr w:type="spellEnd"/>
            <w:r w:rsidR="00B32748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</w:t>
            </w:r>
            <w:r w:rsidR="00B71CC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ibi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DC346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4.533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DC346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2.68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Desert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F87C69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F87C69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Kheetmanshoop</w:t>
            </w:r>
            <w:proofErr w:type="spellEnd"/>
            <w:r w:rsidR="00B71CC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ibi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8.146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6.576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a-Karoo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F87C69" w:rsidRDefault="00EE5EDC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F87C69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D14A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A021D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Kuboes</w:t>
            </w:r>
            <w:proofErr w:type="spellEnd"/>
            <w:r w:rsidR="00B71CC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6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D14A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D14A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6.996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D14A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8.441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D14A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a-Karoo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F87C69" w:rsidRDefault="00EE5EDC" w:rsidP="00FD14A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F87C69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Augrabies</w:t>
            </w:r>
            <w:proofErr w:type="spellEnd"/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National Park</w:t>
            </w:r>
            <w:r w:rsidR="00E45516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7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0.320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8.547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a-Karoo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</w:t>
            </w:r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rsinus</w:t>
            </w:r>
            <w:proofErr w:type="spellEnd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/</w:t>
            </w:r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A021D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Van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r</w:t>
            </w: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hyns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d</w:t>
            </w: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orp</w:t>
            </w:r>
            <w:proofErr w:type="spellEnd"/>
            <w:r w:rsidR="00B71CC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8.754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31.600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a-Karoo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5F4F37" w:rsidRDefault="00597B8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Dwarsrivier</w:t>
            </w:r>
            <w:proofErr w:type="spellEnd"/>
            <w:r w:rsidR="00B71CC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2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F80987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DC346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9.750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DC3462" w:rsidRDefault="007271C3" w:rsidP="00DC346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3.450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Mountain </w:t>
            </w: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Fynb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Elandsbaai</w:t>
            </w:r>
            <w:proofErr w:type="spellEnd"/>
            <w:r w:rsidR="00B71CC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</w:t>
            </w:r>
            <w:r w:rsidR="003D1326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=</w:t>
            </w:r>
            <w:r w:rsidR="00DE332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9.450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32.800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Coastal </w:t>
            </w: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Fynb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DE3320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Table Mountain National Park</w:t>
            </w:r>
            <w:r w:rsidR="00DE332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</w:t>
            </w:r>
            <w:r w:rsidR="00B3634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=5</w:t>
            </w:r>
            <w:r w:rsidR="00DE332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80987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053B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8.407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053B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34.157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053B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Fynb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F053B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A35FA3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A35FA3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Calitzdorp</w:t>
            </w:r>
            <w:proofErr w:type="spellEnd"/>
            <w:r w:rsidR="00E45516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7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F00D6A">
            <w:pPr>
              <w:spacing w:after="0"/>
              <w:jc w:val="center"/>
              <w:rPr>
                <w:rFonts w:ascii="Gill Sans MT" w:hAnsi="Gill Sans MT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A35FA3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1.470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A35FA3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34.02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A35FA3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Fynbo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A35FA3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D777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D777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Die Hel</w:t>
            </w:r>
            <w:r w:rsidR="00DE332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3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D777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D777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1.715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D777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33.343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D777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ucculent Karoo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9D777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ture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’</w:t>
            </w: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 Valley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0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3.619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33.949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Forest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ieu</w:t>
            </w:r>
            <w:proofErr w:type="spellEnd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Bethesda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9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4.554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31.866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Nama-Karoo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rsinu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highlight w:val="yellow"/>
                <w:lang w:eastAsia="en-ZA"/>
              </w:rPr>
            </w:pPr>
            <w:r w:rsidRPr="00DC3462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Kimberley &amp; Barkly West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DC346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4.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766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DC3462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8</w:t>
            </w: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.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73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avanna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</w:t>
            </w:r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rsinus</w:t>
            </w:r>
            <w:proofErr w:type="spellEnd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/</w:t>
            </w:r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BE0D2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BE0D2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Golden Gate National Park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6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BE0D2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BE0D2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8.961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BE0D2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8.538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BE0D2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Grassla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7271C3" w:rsidP="00BE0D2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</w:t>
            </w:r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rsinus</w:t>
            </w:r>
            <w:proofErr w:type="spellEnd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/</w:t>
            </w:r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Royal Natal Park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3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8.961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8.538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Grassla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Hluhluwe-Imfolozi</w:t>
            </w:r>
            <w:proofErr w:type="spellEnd"/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National Park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6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32.269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8.008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Grassla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7271C3" w:rsidP="001555E9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</w:t>
            </w:r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rsinus</w:t>
            </w:r>
            <w:proofErr w:type="spellEnd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/</w:t>
            </w:r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D535A7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073CFE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Kosi</w:t>
            </w:r>
            <w:proofErr w:type="spellEnd"/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 Bay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073CFE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073CFE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32.867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073CFE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6.906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073CFE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Grassla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073CFE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9E5D0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Kruger National Park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5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9E5D0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9E5D0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31.638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9E5D0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4.486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9E5D0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avanna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9E5D0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6E46F8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Blyde</w:t>
            </w:r>
            <w:proofErr w:type="spellEnd"/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River Canyon</w:t>
            </w:r>
            <w:r w:rsidR="00E45516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F00D6A">
            <w:pPr>
              <w:spacing w:after="0"/>
              <w:jc w:val="center"/>
              <w:rPr>
                <w:rFonts w:ascii="Gill Sans MT" w:hAnsi="Gill Sans MT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6E46F8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30.846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6E46F8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4.861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0B2AEE" w:rsidRDefault="007271C3" w:rsidP="006E46F8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B2AEE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Grassla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6E46F8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174E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Loskop Dam Nature Reserve</w:t>
            </w:r>
            <w:r w:rsidR="00C6082B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7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174E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174E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8.210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174E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4.43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174E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avanna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7271C3" w:rsidP="001174E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u</w:t>
            </w:r>
            <w:r w:rsidRPr="00AF6ABC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rsinus</w:t>
            </w:r>
            <w:proofErr w:type="spellEnd"/>
            <w:r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/</w:t>
            </w:r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34451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Rustenburg</w:t>
            </w:r>
            <w:r w:rsidR="00DE332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2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34451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34451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7.317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34451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4.947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34451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avanna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34451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A4C0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Lapalala</w:t>
            </w:r>
            <w:proofErr w:type="spellEnd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Nature Reserve</w:t>
            </w:r>
            <w:r w:rsidR="00DE332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A4C0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A4C0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8.259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A4C0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3.842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A4C0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avanna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8A4C01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F420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F420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M</w:t>
            </w: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usina</w:t>
            </w:r>
            <w:proofErr w:type="spellEnd"/>
            <w:r w:rsidR="00DE332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5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F420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F420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30.039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F420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2.349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8F420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avanna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8F420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96017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0D1B7D" w:rsidRDefault="007271C3" w:rsidP="00B2344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Matobo</w:t>
            </w:r>
            <w:proofErr w:type="spellEnd"/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Hills</w:t>
            </w:r>
            <w:r w:rsidR="00A004A9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0D1B7D" w:rsidRDefault="007271C3" w:rsidP="00B2344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Zimbabwe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D1B7D" w:rsidRDefault="007271C3" w:rsidP="00B2344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8.477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D1B7D" w:rsidRDefault="007271C3" w:rsidP="00B2344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20.40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B2344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avannah Mosai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B23446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996017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0D1B7D" w:rsidRDefault="007271C3" w:rsidP="00E574D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Chizarira</w:t>
            </w:r>
            <w:proofErr w:type="spellEnd"/>
            <w:r w:rsidR="00A004A9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1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0D1B7D" w:rsidRDefault="007271C3" w:rsidP="00E574D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Zimbabwe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D1B7D" w:rsidRDefault="007271C3" w:rsidP="00E574D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7.883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0D1B7D" w:rsidRDefault="007271C3" w:rsidP="00E574D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0D1B7D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17.78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E574D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emi-arid Savannah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E574DA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7B51E0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lastRenderedPageBreak/>
              <w:t>28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62BD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Choma</w:t>
            </w:r>
            <w:proofErr w:type="spellEnd"/>
            <w:r w:rsidR="00A004A9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(n=3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62BD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Zambi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62BD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5.855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62BD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17.853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62BD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Miombo</w:t>
            </w:r>
            <w:proofErr w:type="spellEnd"/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 xml:space="preserve"> Woodla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1462BD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  <w:tr w:rsidR="007271C3" w:rsidRPr="00AF6ABC" w:rsidTr="007271C3">
        <w:trPr>
          <w:trHeight w:val="397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1453B4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2389" w:type="dxa"/>
            <w:shd w:val="clear" w:color="auto" w:fill="auto"/>
            <w:noWrap/>
            <w:vAlign w:val="center"/>
            <w:hideMark/>
          </w:tcPr>
          <w:p w:rsidR="007271C3" w:rsidRDefault="007271C3" w:rsidP="00443A6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Moremi Game Reserve</w:t>
            </w:r>
          </w:p>
          <w:p w:rsidR="00A004A9" w:rsidRPr="00AF6ABC" w:rsidRDefault="00A004A9" w:rsidP="00443A6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(n=</w:t>
            </w:r>
            <w:r w:rsidR="00DE3320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10)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443A6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Botswana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443A6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23.1035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443A6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-19.46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7271C3" w:rsidRPr="00AF6ABC" w:rsidRDefault="007271C3" w:rsidP="00443A6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r w:rsidRPr="00AF6ABC"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  <w:t>Savannah Wetland Mosai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71C3" w:rsidRPr="00AF6ABC" w:rsidRDefault="00597B83" w:rsidP="00443A6B">
            <w:pPr>
              <w:spacing w:after="0" w:line="240" w:lineRule="auto"/>
              <w:jc w:val="center"/>
              <w:rPr>
                <w:rFonts w:ascii="Gill Sans MT" w:eastAsia="Times New Roman" w:hAnsi="Gill Sans MT" w:cstheme="minorHAnsi"/>
                <w:sz w:val="20"/>
                <w:szCs w:val="20"/>
                <w:lang w:eastAsia="en-ZA"/>
              </w:rPr>
            </w:pPr>
            <w:proofErr w:type="spellStart"/>
            <w:r w:rsidRPr="005F4F37">
              <w:rPr>
                <w:rFonts w:ascii="Gill Sans MT" w:eastAsia="Times New Roman" w:hAnsi="Gill Sans MT" w:cstheme="minorHAnsi"/>
                <w:i/>
                <w:sz w:val="20"/>
                <w:szCs w:val="20"/>
                <w:lang w:eastAsia="en-ZA"/>
              </w:rPr>
              <w:t>griseipes</w:t>
            </w:r>
            <w:proofErr w:type="spellEnd"/>
          </w:p>
        </w:tc>
      </w:tr>
    </w:tbl>
    <w:p w:rsidR="00A003EC" w:rsidRDefault="00A003EC">
      <w:bookmarkStart w:id="0" w:name="_GoBack"/>
      <w:bookmarkEnd w:id="0"/>
    </w:p>
    <w:sectPr w:rsidR="00A003EC" w:rsidSect="00D207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AB2" w:rsidRDefault="00C55AB2" w:rsidP="00AB3EEA">
      <w:pPr>
        <w:spacing w:after="0" w:line="240" w:lineRule="auto"/>
      </w:pPr>
      <w:r>
        <w:separator/>
      </w:r>
    </w:p>
  </w:endnote>
  <w:endnote w:type="continuationSeparator" w:id="0">
    <w:p w:rsidR="00C55AB2" w:rsidRDefault="00C55AB2" w:rsidP="00AB3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88" w:rsidRDefault="00C55A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88" w:rsidRDefault="00C55AB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88" w:rsidRDefault="00C55A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AB2" w:rsidRDefault="00C55AB2" w:rsidP="00AB3EEA">
      <w:pPr>
        <w:spacing w:after="0" w:line="240" w:lineRule="auto"/>
      </w:pPr>
      <w:r>
        <w:separator/>
      </w:r>
    </w:p>
  </w:footnote>
  <w:footnote w:type="continuationSeparator" w:id="0">
    <w:p w:rsidR="00C55AB2" w:rsidRDefault="00C55AB2" w:rsidP="00AB3E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88" w:rsidRDefault="00C55A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88" w:rsidRDefault="00C55A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88" w:rsidRDefault="00C55A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003EC"/>
    <w:rsid w:val="00042FFA"/>
    <w:rsid w:val="0006160E"/>
    <w:rsid w:val="000863D0"/>
    <w:rsid w:val="000B2AEE"/>
    <w:rsid w:val="000D1B7D"/>
    <w:rsid w:val="00175D1B"/>
    <w:rsid w:val="001B49E8"/>
    <w:rsid w:val="00256963"/>
    <w:rsid w:val="00264F8E"/>
    <w:rsid w:val="003120B7"/>
    <w:rsid w:val="00346F72"/>
    <w:rsid w:val="00357439"/>
    <w:rsid w:val="0036619D"/>
    <w:rsid w:val="00371DB6"/>
    <w:rsid w:val="003D1326"/>
    <w:rsid w:val="003D2884"/>
    <w:rsid w:val="00411641"/>
    <w:rsid w:val="00422A67"/>
    <w:rsid w:val="00493389"/>
    <w:rsid w:val="004C0BCD"/>
    <w:rsid w:val="004D43AE"/>
    <w:rsid w:val="004F12C2"/>
    <w:rsid w:val="00597B83"/>
    <w:rsid w:val="005F4F37"/>
    <w:rsid w:val="006F662D"/>
    <w:rsid w:val="007271C3"/>
    <w:rsid w:val="00754448"/>
    <w:rsid w:val="00757371"/>
    <w:rsid w:val="00794F41"/>
    <w:rsid w:val="00857BE0"/>
    <w:rsid w:val="00874BE9"/>
    <w:rsid w:val="00890867"/>
    <w:rsid w:val="00896E7E"/>
    <w:rsid w:val="009D4394"/>
    <w:rsid w:val="00A003EC"/>
    <w:rsid w:val="00A004A9"/>
    <w:rsid w:val="00A021DB"/>
    <w:rsid w:val="00A55B43"/>
    <w:rsid w:val="00A66D47"/>
    <w:rsid w:val="00A94B77"/>
    <w:rsid w:val="00AB3EEA"/>
    <w:rsid w:val="00AF7667"/>
    <w:rsid w:val="00B245FD"/>
    <w:rsid w:val="00B32748"/>
    <w:rsid w:val="00B3634C"/>
    <w:rsid w:val="00B71CC0"/>
    <w:rsid w:val="00BB79B4"/>
    <w:rsid w:val="00BC32FC"/>
    <w:rsid w:val="00C55AB2"/>
    <w:rsid w:val="00C6082B"/>
    <w:rsid w:val="00C81A3C"/>
    <w:rsid w:val="00C92EBA"/>
    <w:rsid w:val="00D968BC"/>
    <w:rsid w:val="00DA04A3"/>
    <w:rsid w:val="00DC3462"/>
    <w:rsid w:val="00DE3320"/>
    <w:rsid w:val="00E45516"/>
    <w:rsid w:val="00E579AE"/>
    <w:rsid w:val="00EE5EDC"/>
    <w:rsid w:val="00EF0992"/>
    <w:rsid w:val="00F00D6A"/>
    <w:rsid w:val="00F25F6F"/>
    <w:rsid w:val="00F80987"/>
    <w:rsid w:val="00F87C69"/>
    <w:rsid w:val="00FA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00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03EC"/>
  </w:style>
  <w:style w:type="paragraph" w:styleId="Footer">
    <w:name w:val="footer"/>
    <w:basedOn w:val="Normal"/>
    <w:link w:val="FooterChar"/>
    <w:uiPriority w:val="99"/>
    <w:semiHidden/>
    <w:unhideWhenUsed/>
    <w:rsid w:val="00A003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03EC"/>
  </w:style>
  <w:style w:type="character" w:styleId="Hyperlink">
    <w:name w:val="Hyperlink"/>
    <w:basedOn w:val="DefaultParagraphFont"/>
    <w:uiPriority w:val="99"/>
    <w:semiHidden/>
    <w:unhideWhenUsed/>
    <w:rsid w:val="0075444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544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6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5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hop</dc:creator>
  <cp:lastModifiedBy>Jacqui Bishop</cp:lastModifiedBy>
  <cp:revision>16</cp:revision>
  <dcterms:created xsi:type="dcterms:W3CDTF">2014-11-19T06:06:00Z</dcterms:created>
  <dcterms:modified xsi:type="dcterms:W3CDTF">2015-03-24T14:05:00Z</dcterms:modified>
</cp:coreProperties>
</file>